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F71C7" w14:textId="03A32DE5" w:rsidR="00594869" w:rsidRPr="00051D80" w:rsidRDefault="00090009" w:rsidP="00051D80">
      <w:pPr>
        <w:pStyle w:val="Ttulo1"/>
      </w:pPr>
      <w:r w:rsidRPr="00051D80">
        <w:t>Journal of Environmental and Public Health</w:t>
      </w:r>
    </w:p>
    <w:p w14:paraId="51352F78" w14:textId="77777777" w:rsidR="00090009" w:rsidRDefault="00090009" w:rsidP="00607AE9">
      <w:pPr>
        <w:spacing w:before="100" w:beforeAutospacing="1" w:after="100" w:afterAutospacing="1"/>
        <w:rPr>
          <w:rFonts w:eastAsiaTheme="majorEastAsia"/>
          <w:b/>
          <w:color w:val="000000" w:themeColor="text1"/>
          <w:sz w:val="32"/>
          <w:szCs w:val="32"/>
        </w:rPr>
      </w:pPr>
      <w:r w:rsidRPr="00090009">
        <w:rPr>
          <w:rFonts w:eastAsiaTheme="majorEastAsia"/>
          <w:b/>
          <w:color w:val="000000" w:themeColor="text1"/>
          <w:sz w:val="32"/>
          <w:szCs w:val="32"/>
        </w:rPr>
        <w:t xml:space="preserve">Re-emergence of yellow fever in Brazil: the role of distinct landscape fragmentation thresholds </w:t>
      </w:r>
    </w:p>
    <w:p w14:paraId="29085152" w14:textId="247B5ECB" w:rsidR="00090009" w:rsidRPr="00090009" w:rsidRDefault="00090009" w:rsidP="00607AE9">
      <w:pPr>
        <w:spacing w:before="100" w:beforeAutospacing="1" w:after="100" w:afterAutospacing="1"/>
        <w:rPr>
          <w:lang w:val="pt-BR"/>
        </w:rPr>
      </w:pPr>
      <w:r w:rsidRPr="00090009">
        <w:rPr>
          <w:lang w:val="pt-BR"/>
        </w:rPr>
        <w:t>Roberto C. Ilacqua</w:t>
      </w:r>
      <w:r w:rsidRPr="00090009">
        <w:rPr>
          <w:vertAlign w:val="superscript"/>
          <w:lang w:val="pt-BR"/>
        </w:rPr>
        <w:t>1</w:t>
      </w:r>
      <w:r w:rsidRPr="00090009">
        <w:rPr>
          <w:lang w:val="pt-BR"/>
        </w:rPr>
        <w:t>, Antônio R</w:t>
      </w:r>
      <w:r>
        <w:rPr>
          <w:lang w:val="pt-BR"/>
        </w:rPr>
        <w:t>.</w:t>
      </w:r>
      <w:r w:rsidRPr="00090009">
        <w:rPr>
          <w:lang w:val="pt-BR"/>
        </w:rPr>
        <w:t xml:space="preserve"> Medeiros-Sousa</w:t>
      </w:r>
      <w:r w:rsidRPr="00090009">
        <w:rPr>
          <w:vertAlign w:val="superscript"/>
          <w:lang w:val="pt-BR"/>
        </w:rPr>
        <w:t>2</w:t>
      </w:r>
      <w:r w:rsidRPr="00090009">
        <w:rPr>
          <w:lang w:val="pt-BR"/>
        </w:rPr>
        <w:t>, Daniel G</w:t>
      </w:r>
      <w:r>
        <w:rPr>
          <w:lang w:val="pt-BR"/>
        </w:rPr>
        <w:t>.</w:t>
      </w:r>
      <w:r w:rsidRPr="00090009">
        <w:rPr>
          <w:lang w:val="pt-BR"/>
        </w:rPr>
        <w:t xml:space="preserve"> Ramos</w:t>
      </w:r>
      <w:r w:rsidRPr="00090009">
        <w:rPr>
          <w:vertAlign w:val="superscript"/>
          <w:lang w:val="pt-BR"/>
        </w:rPr>
        <w:t>3</w:t>
      </w:r>
      <w:r w:rsidRPr="00090009">
        <w:rPr>
          <w:lang w:val="pt-BR"/>
        </w:rPr>
        <w:t>, Marcos T</w:t>
      </w:r>
      <w:r>
        <w:rPr>
          <w:lang w:val="pt-BR"/>
        </w:rPr>
        <w:t>.</w:t>
      </w:r>
      <w:r w:rsidRPr="00090009">
        <w:rPr>
          <w:lang w:val="pt-BR"/>
        </w:rPr>
        <w:t xml:space="preserve"> Obara</w:t>
      </w:r>
      <w:r w:rsidRPr="00090009">
        <w:rPr>
          <w:vertAlign w:val="superscript"/>
          <w:lang w:val="pt-BR"/>
        </w:rPr>
        <w:t>4</w:t>
      </w:r>
      <w:r w:rsidRPr="00090009">
        <w:rPr>
          <w:lang w:val="pt-BR"/>
        </w:rPr>
        <w:t>, Walter Ceretti-Junior</w:t>
      </w:r>
      <w:r w:rsidRPr="00090009">
        <w:rPr>
          <w:vertAlign w:val="superscript"/>
          <w:lang w:val="pt-BR"/>
        </w:rPr>
        <w:t>2</w:t>
      </w:r>
      <w:r w:rsidRPr="00090009">
        <w:rPr>
          <w:lang w:val="pt-BR"/>
        </w:rPr>
        <w:t>, Luis F</w:t>
      </w:r>
      <w:r>
        <w:rPr>
          <w:lang w:val="pt-BR"/>
        </w:rPr>
        <w:t>.</w:t>
      </w:r>
      <w:r w:rsidRPr="00090009">
        <w:rPr>
          <w:lang w:val="pt-BR"/>
        </w:rPr>
        <w:t xml:space="preserve"> Mucci</w:t>
      </w:r>
      <w:r w:rsidRPr="00090009">
        <w:rPr>
          <w:vertAlign w:val="superscript"/>
          <w:lang w:val="pt-BR"/>
        </w:rPr>
        <w:t>5</w:t>
      </w:r>
      <w:r w:rsidRPr="00090009">
        <w:rPr>
          <w:lang w:val="pt-BR"/>
        </w:rPr>
        <w:t>, Mauro T</w:t>
      </w:r>
      <w:r>
        <w:rPr>
          <w:lang w:val="pt-BR"/>
        </w:rPr>
        <w:t>.</w:t>
      </w:r>
      <w:r w:rsidRPr="00090009">
        <w:rPr>
          <w:lang w:val="pt-BR"/>
        </w:rPr>
        <w:t xml:space="preserve"> Marrelli</w:t>
      </w:r>
      <w:r w:rsidR="00176CD6">
        <w:rPr>
          <w:vertAlign w:val="superscript"/>
          <w:lang w:val="pt-BR"/>
        </w:rPr>
        <w:t>2</w:t>
      </w:r>
      <w:r w:rsidRPr="00090009">
        <w:rPr>
          <w:lang w:val="pt-BR"/>
        </w:rPr>
        <w:t>, Gabriel Z</w:t>
      </w:r>
      <w:r>
        <w:rPr>
          <w:lang w:val="pt-BR"/>
        </w:rPr>
        <w:t>.</w:t>
      </w:r>
      <w:r w:rsidRPr="00090009">
        <w:rPr>
          <w:lang w:val="pt-BR"/>
        </w:rPr>
        <w:t xml:space="preserve"> Laporta</w:t>
      </w:r>
      <w:r w:rsidRPr="00090009">
        <w:rPr>
          <w:vertAlign w:val="superscript"/>
          <w:lang w:val="pt-BR"/>
        </w:rPr>
        <w:t>1</w:t>
      </w:r>
    </w:p>
    <w:p w14:paraId="6F0F4E23" w14:textId="77777777" w:rsidR="00090009" w:rsidRDefault="00090009" w:rsidP="00090009">
      <w:pPr>
        <w:rPr>
          <w:rFonts w:eastAsia="Times New Roman"/>
          <w:color w:val="000000"/>
          <w:shd w:val="clear" w:color="auto" w:fill="FFFFFF"/>
          <w:lang w:val="pt-BR"/>
        </w:rPr>
      </w:pPr>
      <w:r w:rsidRPr="00090009">
        <w:rPr>
          <w:rFonts w:eastAsia="Times New Roman"/>
          <w:color w:val="000000"/>
          <w:shd w:val="clear" w:color="auto" w:fill="FFFFFF"/>
          <w:vertAlign w:val="superscript"/>
          <w:lang w:val="pt-BR"/>
        </w:rPr>
        <w:t>1</w:t>
      </w:r>
      <w:r w:rsidRPr="00090009">
        <w:rPr>
          <w:rFonts w:eastAsia="Times New Roman"/>
          <w:color w:val="000000"/>
          <w:shd w:val="clear" w:color="auto" w:fill="FFFFFF"/>
          <w:lang w:val="pt-BR"/>
        </w:rPr>
        <w:t>Setor de Pós-graduação, Pesquisa e Inovação, Centro Universitário da Faculdade de Medicina do ABC (FMABC), Fundação ABC, Santo André, SP, Brazil</w:t>
      </w:r>
    </w:p>
    <w:p w14:paraId="39DFEAB0" w14:textId="3257D83C" w:rsidR="00090009" w:rsidRPr="00090009" w:rsidRDefault="00090009" w:rsidP="00090009">
      <w:pPr>
        <w:rPr>
          <w:rFonts w:eastAsia="Times New Roman"/>
          <w:color w:val="000000"/>
          <w:shd w:val="clear" w:color="auto" w:fill="FFFFFF"/>
          <w:lang w:val="pt-BR"/>
        </w:rPr>
      </w:pPr>
      <w:r w:rsidRPr="00090009">
        <w:rPr>
          <w:rFonts w:eastAsia="Times New Roman"/>
          <w:color w:val="000000"/>
          <w:shd w:val="clear" w:color="auto" w:fill="FFFFFF"/>
          <w:vertAlign w:val="superscript"/>
          <w:lang w:val="pt-BR"/>
        </w:rPr>
        <w:t>2</w:t>
      </w:r>
      <w:r w:rsidRPr="00090009">
        <w:rPr>
          <w:rFonts w:eastAsia="Times New Roman"/>
          <w:color w:val="000000"/>
          <w:shd w:val="clear" w:color="auto" w:fill="FFFFFF"/>
          <w:lang w:val="pt-BR"/>
        </w:rPr>
        <w:t>Departamento de Epidemiologia, Faculdade de Saúde Pública da Universidade de São Paulo (FSP-USP), São Paulo, SP, Brazil</w:t>
      </w:r>
    </w:p>
    <w:p w14:paraId="5E3B42BE" w14:textId="77777777" w:rsidR="00090009" w:rsidRPr="00090009" w:rsidRDefault="00090009" w:rsidP="00090009">
      <w:pPr>
        <w:rPr>
          <w:rFonts w:eastAsia="Times New Roman"/>
          <w:color w:val="000000"/>
          <w:shd w:val="clear" w:color="auto" w:fill="FFFFFF"/>
          <w:lang w:val="pt-BR"/>
        </w:rPr>
      </w:pPr>
      <w:r w:rsidRPr="00090009">
        <w:rPr>
          <w:rFonts w:eastAsia="Times New Roman"/>
          <w:color w:val="000000"/>
          <w:shd w:val="clear" w:color="auto" w:fill="FFFFFF"/>
          <w:vertAlign w:val="superscript"/>
          <w:lang w:val="pt-BR"/>
        </w:rPr>
        <w:t>3</w:t>
      </w:r>
      <w:r w:rsidRPr="00090009">
        <w:rPr>
          <w:rFonts w:eastAsia="Times New Roman"/>
          <w:color w:val="000000"/>
          <w:shd w:val="clear" w:color="auto" w:fill="FFFFFF"/>
          <w:lang w:val="pt-BR"/>
        </w:rPr>
        <w:t>Coordenação Geral de Vigilância de Arboviroses, Ministério da Saúde (MS), Brasília, DF, Brazil</w:t>
      </w:r>
    </w:p>
    <w:p w14:paraId="227C66F1" w14:textId="77777777" w:rsidR="00090009" w:rsidRPr="00090009" w:rsidRDefault="00090009" w:rsidP="00090009">
      <w:pPr>
        <w:rPr>
          <w:rFonts w:eastAsia="Times New Roman"/>
          <w:color w:val="000000"/>
          <w:shd w:val="clear" w:color="auto" w:fill="FFFFFF"/>
          <w:lang w:val="pt-BR"/>
        </w:rPr>
      </w:pPr>
      <w:r w:rsidRPr="00090009">
        <w:rPr>
          <w:rFonts w:eastAsia="Times New Roman"/>
          <w:color w:val="000000"/>
          <w:shd w:val="clear" w:color="auto" w:fill="FFFFFF"/>
          <w:vertAlign w:val="superscript"/>
          <w:lang w:val="pt-BR"/>
        </w:rPr>
        <w:t>4</w:t>
      </w:r>
      <w:r w:rsidRPr="00090009">
        <w:rPr>
          <w:rFonts w:eastAsia="Times New Roman"/>
          <w:color w:val="000000"/>
          <w:shd w:val="clear" w:color="auto" w:fill="FFFFFF"/>
          <w:lang w:val="pt-BR"/>
        </w:rPr>
        <w:t>Faculdade de Ceilândia, Universidade de Brasília (UNB), Brasília, DF, Brazil</w:t>
      </w:r>
    </w:p>
    <w:p w14:paraId="564C1CFE" w14:textId="2170BD8E" w:rsidR="00090009" w:rsidRDefault="00090009" w:rsidP="00090009">
      <w:pPr>
        <w:rPr>
          <w:rFonts w:eastAsia="Times New Roman"/>
          <w:color w:val="000000"/>
          <w:shd w:val="clear" w:color="auto" w:fill="FFFFFF"/>
          <w:lang w:val="pt-BR"/>
        </w:rPr>
      </w:pPr>
      <w:r w:rsidRPr="00090009">
        <w:rPr>
          <w:rFonts w:eastAsia="Times New Roman"/>
          <w:color w:val="000000"/>
          <w:shd w:val="clear" w:color="auto" w:fill="FFFFFF"/>
          <w:vertAlign w:val="superscript"/>
          <w:lang w:val="pt-BR"/>
        </w:rPr>
        <w:t>5</w:t>
      </w:r>
      <w:r w:rsidRPr="00090009">
        <w:rPr>
          <w:rFonts w:eastAsia="Times New Roman"/>
          <w:color w:val="000000"/>
          <w:shd w:val="clear" w:color="auto" w:fill="FFFFFF"/>
          <w:lang w:val="pt-BR"/>
        </w:rPr>
        <w:t>Superintendência de Controle de Endemias (SUCEN), Secretaria de Estado da Saúde, Taubaté, SP, Brazil</w:t>
      </w:r>
    </w:p>
    <w:p w14:paraId="7D24B7C4" w14:textId="77777777" w:rsidR="00090009" w:rsidRDefault="00090009" w:rsidP="00090009">
      <w:pPr>
        <w:rPr>
          <w:rFonts w:eastAsia="Times New Roman"/>
          <w:color w:val="000000"/>
          <w:shd w:val="clear" w:color="auto" w:fill="FFFFFF"/>
          <w:lang w:val="pt-BR"/>
        </w:rPr>
      </w:pPr>
    </w:p>
    <w:p w14:paraId="29760C28" w14:textId="7B3EC7AF" w:rsidR="00C2146D" w:rsidRDefault="000969AF" w:rsidP="00090009">
      <w:pPr>
        <w:spacing w:line="276" w:lineRule="auto"/>
      </w:pPr>
      <w:r w:rsidRPr="00090009">
        <w:rPr>
          <w:rFonts w:eastAsia="Times New Roman"/>
          <w:color w:val="000000"/>
          <w:shd w:val="clear" w:color="auto" w:fill="FFFFFF"/>
        </w:rPr>
        <w:t xml:space="preserve">Correspondence should be addressed to </w:t>
      </w:r>
      <w:r w:rsidR="00090009">
        <w:t>Gabriel</w:t>
      </w:r>
      <w:r w:rsidR="00623716" w:rsidRPr="00090009">
        <w:t xml:space="preserve"> </w:t>
      </w:r>
      <w:r w:rsidR="00090009">
        <w:t>Z</w:t>
      </w:r>
      <w:r w:rsidR="00623716" w:rsidRPr="00090009">
        <w:t>.</w:t>
      </w:r>
      <w:r w:rsidRPr="00090009">
        <w:t xml:space="preserve"> </w:t>
      </w:r>
      <w:r w:rsidR="00090009">
        <w:t>Laporta</w:t>
      </w:r>
      <w:r w:rsidR="008D4C74" w:rsidRPr="00090009">
        <w:t xml:space="preserve">; </w:t>
      </w:r>
      <w:r w:rsidR="00C2146D" w:rsidRPr="00C2146D">
        <w:t>gabriel.laporta@fmabc.br</w:t>
      </w:r>
    </w:p>
    <w:p w14:paraId="4FCF1AAE" w14:textId="02275C09" w:rsidR="00C2146D" w:rsidRDefault="00C2146D">
      <w:r>
        <w:br w:type="page"/>
      </w:r>
    </w:p>
    <w:p w14:paraId="3B026856" w14:textId="74C89587" w:rsidR="00C2146D" w:rsidRDefault="00C2146D">
      <w:r>
        <w:lastRenderedPageBreak/>
        <w:t xml:space="preserve">Table S1 </w:t>
      </w:r>
      <w:r w:rsidR="009548CC">
        <w:t>–</w:t>
      </w:r>
      <w:r>
        <w:t xml:space="preserve"> </w:t>
      </w:r>
      <w:r w:rsidR="009548CC">
        <w:t>Dataset utilized for data analysis</w:t>
      </w:r>
      <w:r w:rsidR="001B402E">
        <w:t xml:space="preserve"> (</w:t>
      </w:r>
      <w:r w:rsidR="001B402E" w:rsidRPr="001B402E">
        <w:rPr>
          <w:i/>
          <w:iCs/>
        </w:rPr>
        <w:t>N</w:t>
      </w:r>
      <w:r w:rsidR="001B402E">
        <w:t>=151 municipalities)</w:t>
      </w:r>
      <w:r w:rsidR="009548CC"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5"/>
        <w:gridCol w:w="1985"/>
        <w:gridCol w:w="666"/>
        <w:gridCol w:w="740"/>
        <w:gridCol w:w="780"/>
        <w:gridCol w:w="666"/>
        <w:gridCol w:w="740"/>
        <w:gridCol w:w="666"/>
        <w:gridCol w:w="666"/>
        <w:gridCol w:w="780"/>
        <w:gridCol w:w="666"/>
      </w:tblGrid>
      <w:tr w:rsidR="00C2146D" w:rsidRPr="00E5759F" w14:paraId="469B208C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F17F" w14:textId="3BA8C85A" w:rsidR="00C2146D" w:rsidRPr="00E5759F" w:rsidRDefault="007F7670" w:rsidP="001B402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state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883A" w14:textId="0015F29E" w:rsidR="00C2146D" w:rsidRPr="00E5759F" w:rsidRDefault="00C2146D" w:rsidP="001B402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mun</w:t>
            </w:r>
            <w:r w:rsidR="007F7670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icipal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F2E8" w14:textId="77777777" w:rsidR="00C2146D" w:rsidRPr="00E5759F" w:rsidRDefault="00C2146D" w:rsidP="007F7670">
            <w:pPr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case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A651" w14:textId="77777777" w:rsidR="00C2146D" w:rsidRPr="00E5759F" w:rsidRDefault="00C2146D" w:rsidP="007F7670">
            <w:pPr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are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4AF8" w14:textId="77777777" w:rsidR="00C2146D" w:rsidRPr="00E5759F" w:rsidRDefault="00C2146D" w:rsidP="007F7670">
            <w:pPr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pop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C1E4" w14:textId="77777777" w:rsidR="00C2146D" w:rsidRPr="00E5759F" w:rsidRDefault="00C2146D" w:rsidP="007F7670">
            <w:pPr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forest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31B5" w14:textId="77777777" w:rsidR="00C2146D" w:rsidRPr="00E5759F" w:rsidRDefault="00C2146D" w:rsidP="007F7670">
            <w:pPr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Edforest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931E" w14:textId="77777777" w:rsidR="00C2146D" w:rsidRPr="00E5759F" w:rsidRDefault="00C2146D" w:rsidP="007F7670">
            <w:pPr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Pmas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BFBE" w14:textId="77777777" w:rsidR="00C2146D" w:rsidRPr="00E5759F" w:rsidRDefault="00C2146D" w:rsidP="007F7670">
            <w:pPr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ag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92D6" w14:textId="77777777" w:rsidR="00C2146D" w:rsidRPr="00E5759F" w:rsidRDefault="00C2146D" w:rsidP="007F7670">
            <w:pPr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Pmonke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DD6B" w14:textId="77777777" w:rsidR="00C2146D" w:rsidRPr="00E5759F" w:rsidRDefault="00C2146D" w:rsidP="007F7670">
            <w:pPr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vaccine</w:t>
            </w:r>
          </w:p>
        </w:tc>
      </w:tr>
      <w:tr w:rsidR="00C2146D" w:rsidRPr="00E5759F" w14:paraId="19252F2C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6A0F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O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9B10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alma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97F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DE4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2224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236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9185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560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1.424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47C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6.520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120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B9B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2C9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B26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0D17813F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6F18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C9D5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Águas da Prat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A94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D0E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4296.0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AAF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13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157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4.277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C40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9.54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4C0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03E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5.3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959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0E6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3039EDC9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17D7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77A9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tibai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5F1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E74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7844.6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395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4139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EC0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0.93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E8D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3.315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61B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6.4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370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4.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761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2.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1D8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4ADE9736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1502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B129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atatai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5E0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9D6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5037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BCF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202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C77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4.849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E10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2.39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87A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020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BEF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6C8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01B788C1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C03E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EB41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gança Paulist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099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90D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1248.5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2C1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6675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8F9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0.699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B67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1.90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F38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C10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502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1.2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F3B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536A73CF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FC59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D0ED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aieira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08E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B36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763.6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56D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12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942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9.717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4CA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0.70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69E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BF3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9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AE9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4.2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BC8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7873E7F3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A8F6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BA42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ampina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6E7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81B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9478.4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B24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9409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359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7.529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A53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0.895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3A3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A2D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7E4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8.8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31E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3026F1F9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3E8E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8901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araguatatub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C6C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8AD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8657.4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767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962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29B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7.52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4EC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9.600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836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24F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D8F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440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542889B7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BC17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A801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oti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0C8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3D0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2406.4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5F5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4469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306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8.578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B88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6.806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E5B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8.8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9E4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9.1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133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DD6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1C9CF532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0E65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F529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mbu-Guaçu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EFC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5C8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5560.3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08C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885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5F1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6.210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89A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3.697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FAD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4A9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9.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9B6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DE1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05097B70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34AA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2BC3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Franco da Roch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8EA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CE4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3277.7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59A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524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352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7.696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E85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7.23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7DF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117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429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BF4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75C9933A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2D56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182F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uarulho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71A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F94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1859.4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D7B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36589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572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7.818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23D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2.45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44C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8.8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21B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3.9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55C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92B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69C28888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17F9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87B2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biún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822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8E0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5852.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3CA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826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816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8.752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F34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2.033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21D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2.8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05B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0.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756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ADE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3AD2B8E8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BA05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523F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garatá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FB1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E17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9273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AE4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4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CDE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9.760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585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3.081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5B3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799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7.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42F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BE8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5C5DA941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7107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DDBB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tatib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0DA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746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22227.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01E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90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4E1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9.696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B6C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1.399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802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2BA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197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6.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862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63BD307C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19D4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8D1F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arinu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8D1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995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753.4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DE0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945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4FB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0.910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2C1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2.26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78C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4A2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5.9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93A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0.4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3CD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043A14BD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E9F9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E8FE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anópoli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5C1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0BD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7412.3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D14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309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B99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4.486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523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5.026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D8D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167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41E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1C7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03D0403F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4989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F36C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undiaí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4A3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84A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3123.5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2F5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148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342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2.037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B46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9.92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A7F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9DE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55D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6.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745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1A266107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670F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90CD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airiporã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E6F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20B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2065.0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F2E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837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93B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9.419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6B0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6.979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2D0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9.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7F6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3.6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EF9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EEF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6B4BBAB0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1C57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046E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onte Alegre do Sul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CD1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097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028.7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8B0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96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1D8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0.876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8E4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5.502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D3A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3.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541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8.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B6D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2.4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257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40F0214F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F330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5F04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Nazaré Paulist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E97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E30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2609.3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917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34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108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9.997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729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0.140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2F3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4B9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B37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F7F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307C2A5E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A538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4728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ariquera-Açu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C65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A8E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5996.2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E02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957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D27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7.0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162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2.79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470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5.7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E39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2.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B7A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4F9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7BBAD4B3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36EF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400D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iedad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E24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8AE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4738.3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6FC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514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07C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0.12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D7E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6.893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8F7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3.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99E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9.7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326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655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1DB5E3CF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D608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C640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ibeirão Preto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5AD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EE6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5173.8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9D2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9453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337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.497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3D7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7.622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FBA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38A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92A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CF6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1C45B78D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4EEB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7B96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alto de Pirapor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311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F6B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8132.0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668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497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F3E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8.0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E0F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4.508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D54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8FB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E6B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7C3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48418035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5BD6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02C0" w14:textId="77777777" w:rsidR="00C2146D" w:rsidRPr="00C2146D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val="pt-BR" w:eastAsia="pt-BR"/>
              </w:rPr>
            </w:pPr>
            <w:r w:rsidRPr="00C2146D">
              <w:rPr>
                <w:rFonts w:eastAsia="Times New Roman"/>
                <w:color w:val="000000"/>
                <w:sz w:val="16"/>
                <w:szCs w:val="16"/>
                <w:lang w:val="pt-BR" w:eastAsia="pt-BR"/>
              </w:rPr>
              <w:t>Santa Cruz do Rio Pardo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49B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62F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1468.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AEC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739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484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5.70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AD8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0.372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020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05F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71E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B7B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15144664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48D9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6D46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ão José dos Campo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D20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0CF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9867.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083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1394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430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6.70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58F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3.292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862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7.7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8CB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4.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C76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F88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2A7EDA64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25E5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AB8A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ão Lourenço da Serr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B5C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968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647.6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61B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56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0E9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1.213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620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0.081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24F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452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759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9AF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38C1FB1D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F92E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4529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ão Miguel Arcanjo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FB8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53E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3171.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050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285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D38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4.930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A58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4.887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055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A7E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1A9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EC3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4353B878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534B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09DD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ão Paulo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1DC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3C5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52095.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44B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17686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787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4.26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6D9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4.960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CCB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9.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3FC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3.0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B74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5.8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DDE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543077F0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B898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99B9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ão Sebastião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4DC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E4E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9929.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331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759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B3E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9.552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26A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7.717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685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422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7.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5BC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2B0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14B82F09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2354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31FE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erra Negr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CD5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5EC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372.7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952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90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836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4.32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54F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6.533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661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67F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C3F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FF9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69C4C1D0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3B0E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74EB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ocorro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421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940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4892.1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577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064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588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.085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2D4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8.130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D3E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351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639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309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6609D891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2D0B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C8BA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apiraí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573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DC6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5564.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4C2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8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8F1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2.66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C13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.832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2C3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C2E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E2B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D13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526B727E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107D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4EC6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aubaté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C0B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34E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2388.5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390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1185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554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5.59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495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9.636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BD2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ADB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9EA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22B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11A52CE9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3C2A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02C8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uiuti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7F4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CC9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670.0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D2D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80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0E6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9.972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0A7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5.657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4B0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D57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026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2BB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100930D4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970D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8E3D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Ubatub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7CB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9DE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2475.6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1CE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974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B08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8.771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7EF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3.955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B11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0.9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0C3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0.7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3E5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AD4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0C52DDD5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DDED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ADAE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Valinho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CB3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097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4860.0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308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712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DFD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8.372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46C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2.86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E39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BA2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2.7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0B2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3AA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3A24A335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E618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0145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invil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8E6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EE0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2637.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255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831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526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1.58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CE9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0.348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D95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7C5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66C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CC1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1CFBD479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0BD6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J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D394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gra dos Rei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AF8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C06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2372.5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0A4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040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7F1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4.749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50A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8.234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916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8.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076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9.8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2FF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F54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74904B14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E43A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J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365F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arra do Piraí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C84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4FF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7865.8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A07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996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674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4.60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8A5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8.463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897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2.7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6E1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1.4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6C5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E73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004DDC5E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2D62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J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F0D4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achoeiras de Macacu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C1E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2F9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5434.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16D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856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0AA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5.306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2B8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6.86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632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6.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284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219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194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512B570E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A345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J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637B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uas Barra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31F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80C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7544.0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7CE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45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748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5.35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CF5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3.470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DDF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4.6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406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4.0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7A5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4E4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04D8CBCE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9CB1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J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D54B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ngenheiro Paulo de Fronti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716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E12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3289.0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43E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392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ED8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1.123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FEF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1.18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99B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7DC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9.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921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0D3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4243193F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42A1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RJ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D515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uapimirim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621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EA6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6083.9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FCA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96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C26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4.38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DAC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5.564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241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573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657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BFA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093470AA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6CD7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J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3D9B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tatiai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6AC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3DB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4495.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851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153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E8D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4.609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DC8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8.52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831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68E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8.2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99E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CB9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0E99ED5D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EE51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J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7AFC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acaé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DC0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DC0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1868.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E0D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5163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6C3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7.340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865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4.13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D9C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311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0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175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41D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2CAC219F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BFDC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J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21CE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angaratib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AF3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4AA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5614.9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581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368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FE9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2.444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C21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5.960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221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192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177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786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537AADF0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A38E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J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73C6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aricá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501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6D8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6275.2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77B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5778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6C7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9.869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22A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6.215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9D2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3.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EE7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D48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7.2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065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6A74A75F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BFD5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J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1A94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iguel Pereir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958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30B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8913.7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BFC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549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8F4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1.01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CB5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1.601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A5D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1B4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2.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DF7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90F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654C1AE6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D356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J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4C54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ara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144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830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2486.9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47B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263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C6F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8.493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0EF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5.945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62B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49E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0.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A53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073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34CD246D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CE8F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J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1819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etrópoli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29E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A2C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9588.3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D12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0568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F69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3.731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041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5.49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053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9EE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5.7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97B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861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2B9847FF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32CE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J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CE13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iraí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5C1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7FC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0514.0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A93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899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9E7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5.494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FBE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2.772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50A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6.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66B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6.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70E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F44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738DABCA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D363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J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36F6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anta Maria Madalen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457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FF1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1595.0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B77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4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830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2.86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867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8.089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E0B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C9F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ABE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913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1362BF63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6928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J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F846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ilva Jardim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7FF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7EE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3963.0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18A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177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2D2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6.156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845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3.43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EC0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586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6.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3AE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23B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21D20239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F582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J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4D13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umidouro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AB5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0A5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9577.0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999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557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754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4.789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C1F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5.510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2D5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6.9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6D0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4.6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856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99E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0FF3F264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187B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J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DD02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Valenç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63A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D3E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30424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6E1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616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E13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6.54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F76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6.002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2C1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1.8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64D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4.4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AC8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8CC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58E9786C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A485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J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5304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Volta Redond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8BF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F99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236.8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0FA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7199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005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9.478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C37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6.61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F54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AC1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F66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61F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319FA789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BC93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R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181C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onin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D9A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336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8277.4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34A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19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F24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9.60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ABC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9.86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27B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892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656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FDE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7A6F969F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03D7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R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3D79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orrete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3A2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B2E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848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EFE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636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9D6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4.713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316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1.9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609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335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4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143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040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42E00E07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4B4C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R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6E10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aranaguá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324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BF2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2730.6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5AE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5366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A6B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7.15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716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7.442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81D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2EA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977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6F7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1171CF57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036D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R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411D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ão José dos Pinhai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F18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2C9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4655.4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DD6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1747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24F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7.930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DC5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5.69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9E3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8F0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D53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839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5AD4A993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0403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A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C4E6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lenquer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954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AA0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36277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6AD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648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937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2.963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839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8.94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DF0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82C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4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3D8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DB0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340CDE56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621E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A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DA17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onte Alegr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58E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963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1760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8E9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79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BD9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1.93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7DC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3.83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59E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2E3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2.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91C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.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4A8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0DAD4BB6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5E49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F694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Água Bo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608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45C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32193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A20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36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01D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8.19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6A2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9.654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13D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E55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35B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71B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7CAF687A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35BF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B5CF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imoré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7C5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2ED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34946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B2E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519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CB0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.23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5D0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4.78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AF4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0E4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5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CC8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637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42A8DCDA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FC84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38E2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lvareng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035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77F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7842.9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807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97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313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1.39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F37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9.60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CAE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2CB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9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C9F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A52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0BD9BE2F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718F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5709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ônio Carlo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D72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AA3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2970.3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19A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43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0AD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7.07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62F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3.383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C86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5C1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2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242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6.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276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63E56F04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D3E9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6C62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elo Horizont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C42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73E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3122.2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F77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50157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0B5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4.003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A9A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3.982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493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74A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3B4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0.5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025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1BDD53D3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E65C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4592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om Jesus do Galho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A61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899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9293.5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44A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501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18C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5.152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466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3.387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377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6.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736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6.4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E4B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6.3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4AB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64167E08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923B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AD56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aputir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962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552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794.8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4E5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28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C21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5.505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8A4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2.380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A54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2B9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887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143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482D3B23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D7C4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5265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araí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BE8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8EE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452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936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358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B66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7.540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812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0.278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FA2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725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6AB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13B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4E4D2A76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82C3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2C89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arating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585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C46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6065.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440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150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017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9.062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9B3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3.058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E2F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61A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3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B6A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7.6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4D8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73EA495A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BD99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4A0F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halé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F31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D11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1289.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321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70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173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9.202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77E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3.818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2B2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DE7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974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72E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11E484A7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E832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B296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onceição de Ipanem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F80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5F6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5423.6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3FC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57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4A3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7.53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7A1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1.420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E18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E1B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479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DCA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546EBE4D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C4ED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6BCC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urandé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57B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C7F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1776.3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1E1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81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CCE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3.859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28A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4.747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A3F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B47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2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FCA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CBC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2ADDDEB9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7979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E734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ntre Folha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A45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470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532.5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35B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36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29E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8.713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A7B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0.687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889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435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9.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B18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8B9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2363CF0D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21E5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1AFF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smeralda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631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EA2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0885.5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C07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0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D30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7.265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6AB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4.02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D62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657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80A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A5D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3F604551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EF4D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450D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Felício dos Santo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C2A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BD6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5764.1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543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80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969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3.225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1BC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2.709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FFE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33D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4AD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5A9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79020A5E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09B1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C043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Franciscópoli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B90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668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1833.3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487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44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E2C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4.85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0B0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2.904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3AF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5E9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6B6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DA4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54CF9EDC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AEE9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051F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Frei Gaspar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665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80B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2720.9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7CE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89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083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1.406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706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0.066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249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2.3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9FE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9.9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108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BF1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34396090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3F1B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B8D7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mbé de Mina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D54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5E4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9706.0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BC1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86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657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3.408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594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5.767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89C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0.9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A67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1.7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750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6.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581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2ECB1B2A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4CBB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624D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hapim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D89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468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5949.9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D18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420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FBE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8.512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171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.40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CA1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C4D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9.4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588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2C9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460C395D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E09E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D662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pating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1DE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136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6499.6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EA2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613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587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7.129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068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5.967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4A7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FCB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0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B15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9E5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3BFB6D05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8DFC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D748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tambacuri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E41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EE7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42197.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45B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32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16B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5.950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E60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3.267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F86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6.9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5B4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7.3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B6C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91E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3B9E5130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2193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C630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tuet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0BB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0AB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5288.7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519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03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0DC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.128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A7A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8.830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021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F92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546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3B0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1262660C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6984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C6F2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anuári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EB2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550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6567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560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762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D60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3.563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02A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5.845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329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524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2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2EF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2E1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3E113CC7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9759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2BFD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sé Rayda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700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FA8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097.2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0C4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93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9D3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5.57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15C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1.03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A33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3.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886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0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F66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2B4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3DC9AA50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6D0B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152B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uiz de For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C1C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C64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43539.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8DD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6431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765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0.62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4CB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1.172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8D9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8.2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27B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3.6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F6E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2.8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61E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32668897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9407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CFFF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Ladainh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426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32C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6802.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CF3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02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7A2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2.597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B42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4.36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5C4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9.2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3D0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0.9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E77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92F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06592C74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E7CB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0F8A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Lajinh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153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06F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3234.6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14F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992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BB5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4.832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265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3.184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7A2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0.6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D38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2.7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C61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8D3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18A7490D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1298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0A64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Lima Duart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688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165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4809.3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327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667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B20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9.879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E2A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3.059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298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5.7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93E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2.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F4C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A42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6C105A5A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4100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8F90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alacachet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7D1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169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2900.7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E8B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7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752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2.78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DCE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8.86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D9F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CF1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D1A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1E5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46135E32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31F8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D9EC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anhuaçu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22F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AE8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2922.2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605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925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D2E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9.076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E37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2.820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60D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0.9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A69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1.5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0AC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3.1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744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469FA44A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89FD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A957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ar de Espanh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675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59E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7169.5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E33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72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334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3.462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3E0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0.025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5A5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B63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55A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33F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7721E657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7EE0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48F8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arian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13A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EB6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94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79F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014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4D9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7.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C24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3.244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779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508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7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ADE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373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0DCB837B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86DF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0F2C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atipó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F5F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86B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6728.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B68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80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4A2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.450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AB8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1.843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79C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1E1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0F4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1C3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691BED08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CCF1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096C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inas Nova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663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96E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1425.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119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147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7B4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2.682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960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0.757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587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3.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C9D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F33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F14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4688FCC1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4D9B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1D43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utum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40D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9BF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5182.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73B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699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4DC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4.805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E53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1.428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466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BC5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7.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81E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A59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330C3DB7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630A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31D4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Nova Lim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588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E39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2881.7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330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357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9A9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7.008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6C4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3.231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34E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D8C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1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554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3.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A94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3389177D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6F2B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AEB9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Novo Cruzeiro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AA7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D7C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70602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800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132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75D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1.463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DAB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4.406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E3B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1.1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DA2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4.7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4C9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97C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4A44885B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F5B8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6F7A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eçanh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A12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CBC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9757.5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5CA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754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483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3.200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EA2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2.534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A0C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E9B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72F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506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241C0D59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F336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2486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irang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149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3AD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5877.7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67F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761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B13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1.220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5FF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1.219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D4C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0.9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C40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1.6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518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941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53858BEE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E4C0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764A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té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B4E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AD7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2640.7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BCD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649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B74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4.900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446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6.058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07B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52D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0.3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E2C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38D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54237FA9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19C7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CBDA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ssaquinh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148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70F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451.8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5E4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79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F73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1.788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191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8.255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DAA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1B3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47E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0A4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13132E70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4FA2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E081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abará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890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EAE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0206.0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0C8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354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D5B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1.035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4B9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9.70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64C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2C1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180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2AF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654F0800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4232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6B41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anta Maria do Suaçuí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767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11D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2481.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31F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46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2BD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2.760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BAD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7.594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9A9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22D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6.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9FF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DAD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21A54C86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D40C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A75A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anta Rita de Mina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FD1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1E1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824.4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7EE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15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CF4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8.678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0BC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1.928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915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358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BA2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5D8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02C0C61F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73AA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296E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anta Rita do Itueto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57A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4A5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8546.2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50B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52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27D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1.804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6FD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7.613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638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F22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1.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015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D55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1FB11D64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3534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F099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antana do Manhuaçu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ECD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6E2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4799.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3A1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68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442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6.088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22D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.38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7A2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3.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330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3.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077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CA3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4B0E2341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44A4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3413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ão João Evangelist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975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C7A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7849.2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7D2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578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1EE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2.219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8CC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1.723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222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220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946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6.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104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57C45BD9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40F6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2117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ão José do Jacuri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55C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BF1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4537.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6CC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47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5BA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8.644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848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6.912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589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E81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17A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AAC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18DA5C0A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7F95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323E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ão Roque de Mina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80C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A06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9853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1D4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02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43E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349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E2F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7.885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B12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674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E74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6.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A2D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212B9CBE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B31E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4450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etubinh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96A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DD4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3540.9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181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13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9A1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2.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7AF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4.978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0CF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3.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C17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2.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AE1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D3F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00D8C641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F6D9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A3CC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imonési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8F1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583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8733.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47A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952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3C9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3.503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2B6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.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E1A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8.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E2E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0.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D7E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3E3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13F6CC55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6709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7952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eófilo Otoni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14D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80B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24611.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4CB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4023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E17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5.637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DD1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5.542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36F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4.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79A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3.5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A51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1.7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A6D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4257DB88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8D8D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4EA9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Ubaporang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8DB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D45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933.6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CBA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44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882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4.872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5E5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8.037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1A7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AEB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069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98D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2269C282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BF4E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O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F771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oiâni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774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A93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3395.7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F14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49570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4CF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.88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61D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7.26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96E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4.7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EF7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49E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5.4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98F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C2146D" w:rsidRPr="00E5759F" w14:paraId="337FD415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A93A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F229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fonso Cláudio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CB6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588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5185.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594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07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07F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1.552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4CA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2.761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04B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2DD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8.0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260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.9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401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7435AA44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F5E8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9BAC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lto Rio Novo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FFE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583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2767.9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25F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79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DCE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1.347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6CE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8.390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8B5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90D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F72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711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5E0DF0B2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D8E8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0CD5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racruz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04F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83C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42325.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090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930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854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0.336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CB6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0.089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2DF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365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D73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563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4614F7B4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BFA5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F4C3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aixo Guandu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8BD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CCD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1732.0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D80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086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890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.906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3DB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3.447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5D9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E6E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0.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7BA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037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6FA27F63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82B1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9306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ejetub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150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DB8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4437.5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9B0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38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B60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6.533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443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3.708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072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A28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4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382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674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16FAC53F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DC65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EA07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achoeiro de Itapemirim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F87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CD9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7856.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0A0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732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84E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8.840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F58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7.187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CF3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AAB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866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C9C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1B412442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BA76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F9A9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ariacic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BC7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BC3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7975.5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FFB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7860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EDB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9.79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58D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6.088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AFC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562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9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6B7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5.4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794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273CDC9D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C9CD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7E70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astelo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54A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16F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6438.5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ACD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73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B88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5.857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052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2.394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9BC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3.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047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68D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88E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2BF93830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2C94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16C9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olatin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01E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B49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41669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998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158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FBB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4.72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078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9.387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79E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3A8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7D0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02F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4534477F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527F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896F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onceição do Castelo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431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769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6945.2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7A0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63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76C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9.626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278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9.18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363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5.7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C37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7.8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338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80B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7B2B6FE6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AA82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E8C3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omingos Martin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48C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A14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2847.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95C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371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8EB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7.535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EEC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7.13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27A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D45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3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AB1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1.0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206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5B32C707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D240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B94B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uarapari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362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7F8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9439.5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562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298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1C9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0.709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C79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0.78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D9A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D30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9AF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3.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02D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7F965D98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4337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6F7F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batib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1EC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52C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4076.3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478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573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D87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8.269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1F9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7.28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3C3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1.2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06E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7.7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047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0B9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136642DF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83D5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66B5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rupi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0FE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358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476.9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A51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322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E81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6.363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0BB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1.8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9F5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974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7.2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8F3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D87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2836EAF9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1F3B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F971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taguaçu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4A2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904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3156.1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4EF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410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F24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0.908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8A5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1.464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8DB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6CD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8.7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648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5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47A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02BE9B23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1E82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4914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taran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54A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D3C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9880.7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40D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6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B09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7.433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FF3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2.62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F9C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A0E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1.5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EA8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.5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EA2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6AA24370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2D68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E89F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Laranja da Terr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CD3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8C5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5853.4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21C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96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5A3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7.066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BD6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9.27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DE3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686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067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F54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30343F27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04B1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D9E8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Linhare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90C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8AB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50228.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9FE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7036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C38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1.724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EA2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8.31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CBA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B37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AD7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CAD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430841E3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7DDA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E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075D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arechal Floriano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353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E5F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8539.7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CE5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646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9DC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8.630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45B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3.879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625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437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0.3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742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0E0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48BD5A62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6F2B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85F6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arilândi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F0D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D34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0894.9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119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7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0D7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8.446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B9B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2.264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592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057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4C1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6.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D7B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1770054D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2A95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6CD3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uniz Freir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943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2F2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7988.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02E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76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2AA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8.338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C38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4.33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F0F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85F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7.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BBE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B4C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04CC9135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12DF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BBD1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anca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33B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D7C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3004.6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025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305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351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5.872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EA5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3.962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881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794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597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8.5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D41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00834250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497D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12D4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anta Leopoldin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47B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760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1799.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9AB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3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7D4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1.595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FC7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5.77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DAA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2.9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9FB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2.8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432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3.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CE7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43E76726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A871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C56E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anta Maria de Jetibá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CBC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66D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3562.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CA4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984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CC6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7.533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82D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0.057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D39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8.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2A8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7.1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85F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1.4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D65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251D2AE5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08B4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AA72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anta Teres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B51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75B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8311.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CE5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339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8B3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2.077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8C0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2.047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DA9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8.8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718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208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3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C90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749CF008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4C82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15B4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ão Mateu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8B9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A4D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3375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4C0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854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A1C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6.654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251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0.580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960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9C7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7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AE5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238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63B396A8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6056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9FC8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ão Roque do Canaã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7BA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476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4197.3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FC4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31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56F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7.957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8E2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6.367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55C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74E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1.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86B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77A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42AA5082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A131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BFCC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err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DDA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789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5149.4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836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0759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45E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5.05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A01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5.17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43E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2.7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CB3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2.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E67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8.2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A6D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1B59F929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733B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5669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Vargem Alt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A19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B34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1374.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A95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120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670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5.91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941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4.586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614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6.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53E9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BBD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97F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4EEECE3E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5B3B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CF42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Venda Nova do Imigrant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F53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EC1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5999.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154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48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876D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6.489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438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3.815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7CB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3.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2B9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C853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8.4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DFD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6DA34EFE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F9C4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947E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Vian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79C4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45C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1270.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64A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695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F1D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6.334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0A1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8.305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02A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8287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2.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6848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7.7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7A15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2ED7EB49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5E89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75C6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Vitóri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1C1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C062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799.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317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582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6F1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7.753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4696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4.04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B1E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84E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4C8E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D2DA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C2146D" w:rsidRPr="00E5759F" w14:paraId="2903D02B" w14:textId="77777777" w:rsidTr="001B402E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0D30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F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B0B8" w14:textId="77777777" w:rsidR="00C2146D" w:rsidRPr="00E5759F" w:rsidRDefault="00C2146D" w:rsidP="001B402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síli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6B38" w14:textId="6FC99085" w:rsidR="00C2146D" w:rsidRPr="00E5759F" w:rsidRDefault="00612BFB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1E3C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78832.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A3EF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97470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F44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5.070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E85B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6.792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D23C" w14:textId="4D978D5C" w:rsidR="00C2146D" w:rsidRPr="00E5759F" w:rsidRDefault="00612BFB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3D35" w14:textId="5AD206B0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</w:t>
            </w:r>
            <w:r w:rsidR="00612BF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0C60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5.2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6491" w14:textId="77777777" w:rsidR="00C2146D" w:rsidRPr="00E5759F" w:rsidRDefault="00C2146D" w:rsidP="001B402E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E5759F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</w:tbl>
    <w:p w14:paraId="694B5843" w14:textId="77777777" w:rsidR="00090009" w:rsidRDefault="00090009" w:rsidP="00090009">
      <w:pPr>
        <w:spacing w:line="276" w:lineRule="auto"/>
      </w:pPr>
    </w:p>
    <w:sectPr w:rsidR="00090009" w:rsidSect="00E650BB">
      <w:headerReference w:type="default" r:id="rId9"/>
      <w:footerReference w:type="even" r:id="rId10"/>
      <w:footerReference w:type="default" r:id="rId11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87F48" w14:textId="77777777" w:rsidR="00A84648" w:rsidRDefault="00A84648" w:rsidP="003F2CC2">
      <w:r>
        <w:separator/>
      </w:r>
    </w:p>
  </w:endnote>
  <w:endnote w:type="continuationSeparator" w:id="0">
    <w:p w14:paraId="565F6B55" w14:textId="77777777" w:rsidR="00A84648" w:rsidRDefault="00A84648" w:rsidP="003F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4A47E" w14:textId="77777777" w:rsidR="001B402E" w:rsidRDefault="001B402E" w:rsidP="00C92A02">
    <w:pPr>
      <w:pStyle w:val="Rodap"/>
      <w:framePr w:wrap="none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3B7CE0B0" w14:textId="77777777" w:rsidR="001B402E" w:rsidRDefault="001B402E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CD817C" w14:textId="77777777" w:rsidR="001B402E" w:rsidRDefault="001B402E" w:rsidP="00C92A02">
    <w:pPr>
      <w:pStyle w:val="Rodap"/>
      <w:framePr w:wrap="none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4</w:t>
    </w:r>
    <w:r>
      <w:rPr>
        <w:rStyle w:val="Nmerodepgina"/>
      </w:rPr>
      <w:fldChar w:fldCharType="end"/>
    </w:r>
  </w:p>
  <w:p w14:paraId="0D875B7D" w14:textId="77777777" w:rsidR="001B402E" w:rsidRDefault="001B402E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55EEE0" w14:textId="77777777" w:rsidR="00A84648" w:rsidRDefault="00A84648" w:rsidP="003F2CC2">
      <w:r>
        <w:separator/>
      </w:r>
    </w:p>
  </w:footnote>
  <w:footnote w:type="continuationSeparator" w:id="0">
    <w:p w14:paraId="04FB8A63" w14:textId="77777777" w:rsidR="00A84648" w:rsidRDefault="00A84648" w:rsidP="003F2C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6E5A6F" w14:textId="7F795669" w:rsidR="001B402E" w:rsidRPr="00B715BB" w:rsidRDefault="001B402E" w:rsidP="001A0823">
    <w:pPr>
      <w:jc w:val="right"/>
      <w:rPr>
        <w:sz w:val="13"/>
        <w:szCs w:val="13"/>
      </w:rPr>
    </w:pPr>
    <w:r>
      <w:rPr>
        <w:sz w:val="13"/>
        <w:szCs w:val="13"/>
      </w:rPr>
      <w:t>Hindawi Template v</w:t>
    </w:r>
    <w:r w:rsidRPr="00B715BB">
      <w:rPr>
        <w:sz w:val="13"/>
        <w:szCs w:val="13"/>
      </w:rPr>
      <w:t xml:space="preserve">ersion: </w:t>
    </w:r>
    <w:r>
      <w:rPr>
        <w:sz w:val="13"/>
        <w:szCs w:val="13"/>
      </w:rPr>
      <w:t>Apr19</w:t>
    </w:r>
  </w:p>
  <w:p w14:paraId="20AC54DD" w14:textId="77777777" w:rsidR="001B402E" w:rsidRDefault="001B402E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8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8DD"/>
    <w:rsid w:val="000136EA"/>
    <w:rsid w:val="00026A8F"/>
    <w:rsid w:val="00030F02"/>
    <w:rsid w:val="0004354B"/>
    <w:rsid w:val="00050E7C"/>
    <w:rsid w:val="00051D80"/>
    <w:rsid w:val="0006119A"/>
    <w:rsid w:val="00070928"/>
    <w:rsid w:val="00070D85"/>
    <w:rsid w:val="00087E06"/>
    <w:rsid w:val="00090009"/>
    <w:rsid w:val="00094B8B"/>
    <w:rsid w:val="000969AF"/>
    <w:rsid w:val="000B1FCA"/>
    <w:rsid w:val="000B491A"/>
    <w:rsid w:val="000D4396"/>
    <w:rsid w:val="000E3AB3"/>
    <w:rsid w:val="000E5398"/>
    <w:rsid w:val="00115395"/>
    <w:rsid w:val="00117F26"/>
    <w:rsid w:val="00120A8A"/>
    <w:rsid w:val="001225E8"/>
    <w:rsid w:val="00123E77"/>
    <w:rsid w:val="001535F2"/>
    <w:rsid w:val="0015463E"/>
    <w:rsid w:val="00155FAA"/>
    <w:rsid w:val="001661B2"/>
    <w:rsid w:val="00176CD6"/>
    <w:rsid w:val="001A0823"/>
    <w:rsid w:val="001A395A"/>
    <w:rsid w:val="001B402E"/>
    <w:rsid w:val="001D068B"/>
    <w:rsid w:val="001D5556"/>
    <w:rsid w:val="001E151A"/>
    <w:rsid w:val="001F3938"/>
    <w:rsid w:val="0021300B"/>
    <w:rsid w:val="00275900"/>
    <w:rsid w:val="00282906"/>
    <w:rsid w:val="00290B64"/>
    <w:rsid w:val="002A2E7D"/>
    <w:rsid w:val="002B6563"/>
    <w:rsid w:val="002B71DF"/>
    <w:rsid w:val="002B7718"/>
    <w:rsid w:val="002D2CAD"/>
    <w:rsid w:val="002D4E04"/>
    <w:rsid w:val="002E2B68"/>
    <w:rsid w:val="002E5D75"/>
    <w:rsid w:val="002F1967"/>
    <w:rsid w:val="002F2898"/>
    <w:rsid w:val="0030413F"/>
    <w:rsid w:val="003335A7"/>
    <w:rsid w:val="00347C7D"/>
    <w:rsid w:val="003643FA"/>
    <w:rsid w:val="003767AE"/>
    <w:rsid w:val="003A0C2B"/>
    <w:rsid w:val="003A0F7D"/>
    <w:rsid w:val="003B1092"/>
    <w:rsid w:val="003B1B01"/>
    <w:rsid w:val="003B369D"/>
    <w:rsid w:val="003C669E"/>
    <w:rsid w:val="003D071D"/>
    <w:rsid w:val="003E2876"/>
    <w:rsid w:val="003F2CC2"/>
    <w:rsid w:val="004042BF"/>
    <w:rsid w:val="00407448"/>
    <w:rsid w:val="004207C8"/>
    <w:rsid w:val="004213CC"/>
    <w:rsid w:val="00425E8D"/>
    <w:rsid w:val="004301E1"/>
    <w:rsid w:val="0044538B"/>
    <w:rsid w:val="00456A7C"/>
    <w:rsid w:val="00457DF3"/>
    <w:rsid w:val="0046345C"/>
    <w:rsid w:val="0046583A"/>
    <w:rsid w:val="00467ECB"/>
    <w:rsid w:val="0049202E"/>
    <w:rsid w:val="004B2789"/>
    <w:rsid w:val="004B58D4"/>
    <w:rsid w:val="004B7902"/>
    <w:rsid w:val="004C7782"/>
    <w:rsid w:val="004D1A7E"/>
    <w:rsid w:val="004E2DB5"/>
    <w:rsid w:val="004E464B"/>
    <w:rsid w:val="004E4BC3"/>
    <w:rsid w:val="005032D9"/>
    <w:rsid w:val="005062FC"/>
    <w:rsid w:val="00523DEB"/>
    <w:rsid w:val="005269E2"/>
    <w:rsid w:val="00550E5F"/>
    <w:rsid w:val="0055227E"/>
    <w:rsid w:val="005651F1"/>
    <w:rsid w:val="00585ED2"/>
    <w:rsid w:val="00587B02"/>
    <w:rsid w:val="00594869"/>
    <w:rsid w:val="00595563"/>
    <w:rsid w:val="005A1003"/>
    <w:rsid w:val="005A29E7"/>
    <w:rsid w:val="005A6D25"/>
    <w:rsid w:val="005B365D"/>
    <w:rsid w:val="005B6116"/>
    <w:rsid w:val="005F0C9D"/>
    <w:rsid w:val="005F2620"/>
    <w:rsid w:val="00606584"/>
    <w:rsid w:val="00607AE9"/>
    <w:rsid w:val="00607B75"/>
    <w:rsid w:val="00612BFB"/>
    <w:rsid w:val="00616086"/>
    <w:rsid w:val="00623716"/>
    <w:rsid w:val="00625393"/>
    <w:rsid w:val="00646595"/>
    <w:rsid w:val="00652B33"/>
    <w:rsid w:val="00657C06"/>
    <w:rsid w:val="00667AEC"/>
    <w:rsid w:val="006742EC"/>
    <w:rsid w:val="00680C9D"/>
    <w:rsid w:val="006811F9"/>
    <w:rsid w:val="006B0E34"/>
    <w:rsid w:val="006C41D2"/>
    <w:rsid w:val="006E471E"/>
    <w:rsid w:val="006E48E9"/>
    <w:rsid w:val="006F79D0"/>
    <w:rsid w:val="00702E9F"/>
    <w:rsid w:val="00707B2A"/>
    <w:rsid w:val="00714521"/>
    <w:rsid w:val="007224B4"/>
    <w:rsid w:val="00725589"/>
    <w:rsid w:val="00732916"/>
    <w:rsid w:val="0073668C"/>
    <w:rsid w:val="00741B5C"/>
    <w:rsid w:val="00746A27"/>
    <w:rsid w:val="00746BDB"/>
    <w:rsid w:val="00754D49"/>
    <w:rsid w:val="00780A0C"/>
    <w:rsid w:val="00786CC8"/>
    <w:rsid w:val="007B1C42"/>
    <w:rsid w:val="007B68B1"/>
    <w:rsid w:val="007C3E5F"/>
    <w:rsid w:val="007D4238"/>
    <w:rsid w:val="007E61D0"/>
    <w:rsid w:val="007E7613"/>
    <w:rsid w:val="007F1CF1"/>
    <w:rsid w:val="007F7670"/>
    <w:rsid w:val="00804989"/>
    <w:rsid w:val="0080691B"/>
    <w:rsid w:val="00830098"/>
    <w:rsid w:val="0087650E"/>
    <w:rsid w:val="00885338"/>
    <w:rsid w:val="008A7CF7"/>
    <w:rsid w:val="008B1CFD"/>
    <w:rsid w:val="008D31F7"/>
    <w:rsid w:val="008D4C74"/>
    <w:rsid w:val="008E0326"/>
    <w:rsid w:val="008E703B"/>
    <w:rsid w:val="009015DD"/>
    <w:rsid w:val="00916DEB"/>
    <w:rsid w:val="00925169"/>
    <w:rsid w:val="009548CC"/>
    <w:rsid w:val="00961D90"/>
    <w:rsid w:val="009648DD"/>
    <w:rsid w:val="00973A6B"/>
    <w:rsid w:val="0098360C"/>
    <w:rsid w:val="00995192"/>
    <w:rsid w:val="009B17E5"/>
    <w:rsid w:val="009B7E27"/>
    <w:rsid w:val="009C1CA0"/>
    <w:rsid w:val="009C6214"/>
    <w:rsid w:val="009F292C"/>
    <w:rsid w:val="00A17079"/>
    <w:rsid w:val="00A257B4"/>
    <w:rsid w:val="00A3331D"/>
    <w:rsid w:val="00A34A7E"/>
    <w:rsid w:val="00A4512D"/>
    <w:rsid w:val="00A53BB1"/>
    <w:rsid w:val="00A72DF1"/>
    <w:rsid w:val="00A74910"/>
    <w:rsid w:val="00A828A2"/>
    <w:rsid w:val="00A84648"/>
    <w:rsid w:val="00A95FCE"/>
    <w:rsid w:val="00AC4064"/>
    <w:rsid w:val="00AF5161"/>
    <w:rsid w:val="00AF6E4E"/>
    <w:rsid w:val="00B07F57"/>
    <w:rsid w:val="00B22B82"/>
    <w:rsid w:val="00B2676F"/>
    <w:rsid w:val="00B36440"/>
    <w:rsid w:val="00B572A3"/>
    <w:rsid w:val="00B5763E"/>
    <w:rsid w:val="00B60E92"/>
    <w:rsid w:val="00B715BB"/>
    <w:rsid w:val="00B800FB"/>
    <w:rsid w:val="00B83561"/>
    <w:rsid w:val="00B907BA"/>
    <w:rsid w:val="00B92B1B"/>
    <w:rsid w:val="00B97B02"/>
    <w:rsid w:val="00B97B09"/>
    <w:rsid w:val="00BA0FF9"/>
    <w:rsid w:val="00BB17FB"/>
    <w:rsid w:val="00BB7218"/>
    <w:rsid w:val="00BE7CD7"/>
    <w:rsid w:val="00BF191F"/>
    <w:rsid w:val="00C05A8B"/>
    <w:rsid w:val="00C11647"/>
    <w:rsid w:val="00C14AB1"/>
    <w:rsid w:val="00C17895"/>
    <w:rsid w:val="00C2146D"/>
    <w:rsid w:val="00C27175"/>
    <w:rsid w:val="00C40FA9"/>
    <w:rsid w:val="00C42F30"/>
    <w:rsid w:val="00C6126C"/>
    <w:rsid w:val="00C65276"/>
    <w:rsid w:val="00C80B34"/>
    <w:rsid w:val="00C81C71"/>
    <w:rsid w:val="00C83B29"/>
    <w:rsid w:val="00C84B65"/>
    <w:rsid w:val="00C92A02"/>
    <w:rsid w:val="00C9422E"/>
    <w:rsid w:val="00CD3478"/>
    <w:rsid w:val="00CF2D5B"/>
    <w:rsid w:val="00CF32C4"/>
    <w:rsid w:val="00D1449B"/>
    <w:rsid w:val="00D42B95"/>
    <w:rsid w:val="00D50FA7"/>
    <w:rsid w:val="00D5285F"/>
    <w:rsid w:val="00D52E38"/>
    <w:rsid w:val="00D574DC"/>
    <w:rsid w:val="00D73FC4"/>
    <w:rsid w:val="00D76CDC"/>
    <w:rsid w:val="00D81553"/>
    <w:rsid w:val="00DA1F63"/>
    <w:rsid w:val="00DA345E"/>
    <w:rsid w:val="00DA5365"/>
    <w:rsid w:val="00DB0D09"/>
    <w:rsid w:val="00DB4390"/>
    <w:rsid w:val="00DC5397"/>
    <w:rsid w:val="00DF7D1A"/>
    <w:rsid w:val="00E02E69"/>
    <w:rsid w:val="00E20213"/>
    <w:rsid w:val="00E3187E"/>
    <w:rsid w:val="00E4534A"/>
    <w:rsid w:val="00E650BB"/>
    <w:rsid w:val="00E719B2"/>
    <w:rsid w:val="00E850E6"/>
    <w:rsid w:val="00E97DC2"/>
    <w:rsid w:val="00EA28CA"/>
    <w:rsid w:val="00ED3EFE"/>
    <w:rsid w:val="00EF208D"/>
    <w:rsid w:val="00F06B5B"/>
    <w:rsid w:val="00F0725B"/>
    <w:rsid w:val="00F11888"/>
    <w:rsid w:val="00F31E87"/>
    <w:rsid w:val="00F364BC"/>
    <w:rsid w:val="00F43EC9"/>
    <w:rsid w:val="00F60978"/>
    <w:rsid w:val="00F8443F"/>
    <w:rsid w:val="00F84505"/>
    <w:rsid w:val="00F85409"/>
    <w:rsid w:val="00F90F09"/>
    <w:rsid w:val="00FA3722"/>
    <w:rsid w:val="00FB0979"/>
    <w:rsid w:val="00FB732D"/>
    <w:rsid w:val="00FE0ED2"/>
    <w:rsid w:val="00FF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CDB9BD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595"/>
    <w:rPr>
      <w:rFonts w:ascii="Times New Roman" w:hAnsi="Times New Roman" w:cs="Times New Roman"/>
      <w:lang w:eastAsia="en-GB"/>
    </w:rPr>
  </w:style>
  <w:style w:type="paragraph" w:styleId="Ttulo1">
    <w:name w:val="heading 1"/>
    <w:aliases w:val="Article title"/>
    <w:basedOn w:val="Normal"/>
    <w:next w:val="Normal"/>
    <w:link w:val="Ttulo1Char"/>
    <w:autoRedefine/>
    <w:uiPriority w:val="9"/>
    <w:qFormat/>
    <w:rsid w:val="00051D80"/>
    <w:pPr>
      <w:keepNext/>
      <w:keepLines/>
      <w:spacing w:before="100" w:beforeAutospacing="1" w:after="100" w:afterAutospacing="1" w:line="360" w:lineRule="auto"/>
      <w:outlineLvl w:val="0"/>
    </w:pPr>
    <w:rPr>
      <w:rFonts w:eastAsiaTheme="majorEastAsia"/>
      <w:b/>
      <w:color w:val="000000" w:themeColor="text1"/>
      <w:sz w:val="22"/>
      <w:szCs w:val="22"/>
    </w:rPr>
  </w:style>
  <w:style w:type="paragraph" w:styleId="Ttulo2">
    <w:name w:val="heading 2"/>
    <w:aliases w:val="Section heading"/>
    <w:basedOn w:val="Normal"/>
    <w:next w:val="Normal"/>
    <w:link w:val="Ttulo2Char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Ttulo3">
    <w:name w:val="heading 3"/>
    <w:aliases w:val="Subheading"/>
    <w:basedOn w:val="Normal"/>
    <w:next w:val="Normal"/>
    <w:link w:val="Ttulo3Char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aliases w:val="Article title Char"/>
    <w:basedOn w:val="Fontepargpadro"/>
    <w:link w:val="Ttulo1"/>
    <w:uiPriority w:val="9"/>
    <w:rsid w:val="00051D80"/>
    <w:rPr>
      <w:rFonts w:ascii="Times New Roman" w:eastAsiaTheme="majorEastAsia" w:hAnsi="Times New Roman" w:cs="Times New Roman"/>
      <w:b/>
      <w:color w:val="000000" w:themeColor="text1"/>
      <w:sz w:val="22"/>
      <w:szCs w:val="22"/>
      <w:lang w:eastAsia="en-GB"/>
    </w:rPr>
  </w:style>
  <w:style w:type="character" w:customStyle="1" w:styleId="Ttulo2Char">
    <w:name w:val="Título 2 Char"/>
    <w:aliases w:val="Section heading Char"/>
    <w:basedOn w:val="Fontepargpadro"/>
    <w:link w:val="Ttulo2"/>
    <w:uiPriority w:val="9"/>
    <w:rsid w:val="00607AE9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Ttulo3Char">
    <w:name w:val="Título 3 Char"/>
    <w:aliases w:val="Subheading Char"/>
    <w:basedOn w:val="Fontepargpadro"/>
    <w:link w:val="Ttulo3"/>
    <w:uiPriority w:val="9"/>
    <w:rsid w:val="00607AE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character" w:customStyle="1" w:styleId="apple-converted-space">
    <w:name w:val="apple-converted-space"/>
    <w:basedOn w:val="Fontepargpadro"/>
    <w:rsid w:val="009648DD"/>
  </w:style>
  <w:style w:type="paragraph" w:styleId="SemEspaamento">
    <w:name w:val="No Spacing"/>
    <w:uiPriority w:val="1"/>
    <w:rsid w:val="00885338"/>
    <w:rPr>
      <w:rFonts w:ascii="Times New Roman" w:hAnsi="Times New Roman" w:cs="Times New Roman"/>
      <w:lang w:eastAsia="en-GB"/>
    </w:rPr>
  </w:style>
  <w:style w:type="table" w:styleId="Tabelacomgrade">
    <w:name w:val="Table Grid"/>
    <w:basedOn w:val="Tabelanormal"/>
    <w:uiPriority w:val="39"/>
    <w:rsid w:val="00B97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2D4E04"/>
    <w:rPr>
      <w:color w:val="0563C1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0E3AB3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E3AB3"/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E3AB3"/>
    <w:rPr>
      <w:rFonts w:ascii="Times New Roman" w:hAnsi="Times New Roman" w:cs="Times New Roman"/>
      <w:lang w:eastAsia="en-GB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E3AB3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Legenda">
    <w:name w:val="caption"/>
    <w:basedOn w:val="Normal"/>
    <w:next w:val="Normal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PargrafodaLista">
    <w:name w:val="List Paragraph"/>
    <w:basedOn w:val="Normal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SemEspaamento"/>
    <w:autoRedefine/>
    <w:qFormat/>
    <w:rsid w:val="000D4396"/>
    <w:pPr>
      <w:spacing w:before="100" w:beforeAutospacing="1" w:after="100" w:afterAutospacing="1"/>
    </w:pPr>
    <w:rPr>
      <w:sz w:val="20"/>
    </w:rPr>
  </w:style>
  <w:style w:type="character" w:styleId="nfase">
    <w:name w:val="Emphasis"/>
    <w:basedOn w:val="Fontepargpadro"/>
    <w:uiPriority w:val="20"/>
    <w:rsid w:val="0044538B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3F2CC2"/>
    <w:rPr>
      <w:rFonts w:ascii="Times New Roman" w:hAnsi="Times New Roman" w:cs="Times New Roman"/>
      <w:lang w:eastAsia="en-GB"/>
    </w:rPr>
  </w:style>
  <w:style w:type="paragraph" w:styleId="Rodap">
    <w:name w:val="footer"/>
    <w:basedOn w:val="Normal"/>
    <w:link w:val="Rodap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RodapChar">
    <w:name w:val="Rodapé Char"/>
    <w:basedOn w:val="Fontepargpadro"/>
    <w:link w:val="Rodap"/>
    <w:uiPriority w:val="99"/>
    <w:rsid w:val="003F2CC2"/>
    <w:rPr>
      <w:rFonts w:ascii="Times New Roman" w:hAnsi="Times New Roman" w:cs="Times New Roman"/>
      <w:lang w:eastAsia="en-GB"/>
    </w:rPr>
  </w:style>
  <w:style w:type="character" w:styleId="Nmerodepgina">
    <w:name w:val="page number"/>
    <w:basedOn w:val="Fontepargpadro"/>
    <w:uiPriority w:val="99"/>
    <w:semiHidden/>
    <w:unhideWhenUsed/>
    <w:rsid w:val="00B715BB"/>
  </w:style>
  <w:style w:type="character" w:styleId="Nmerodelinha">
    <w:name w:val="line number"/>
    <w:basedOn w:val="Fontepargpadro"/>
    <w:uiPriority w:val="99"/>
    <w:semiHidden/>
    <w:unhideWhenUsed/>
    <w:rsid w:val="00E650BB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347C7D"/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347C7D"/>
    <w:rPr>
      <w:rFonts w:ascii="Times New Roman" w:hAnsi="Times New Roman" w:cs="Times New Roman"/>
      <w:sz w:val="20"/>
      <w:szCs w:val="20"/>
      <w:lang w:eastAsia="en-GB"/>
    </w:rPr>
  </w:style>
  <w:style w:type="character" w:styleId="Refdenotaderodap">
    <w:name w:val="footnote reference"/>
    <w:basedOn w:val="Fontepargpadro"/>
    <w:uiPriority w:val="99"/>
    <w:semiHidden/>
    <w:unhideWhenUsed/>
    <w:rsid w:val="00347C7D"/>
    <w:rPr>
      <w:vertAlign w:val="superscript"/>
    </w:rPr>
  </w:style>
  <w:style w:type="character" w:customStyle="1" w:styleId="mjx-char">
    <w:name w:val="mjx-char"/>
    <w:basedOn w:val="Fontepargpadro"/>
    <w:rsid w:val="00D50FA7"/>
  </w:style>
  <w:style w:type="character" w:styleId="MenoPendente">
    <w:name w:val="Unresolved Mention"/>
    <w:basedOn w:val="Fontepargpadro"/>
    <w:uiPriority w:val="99"/>
    <w:semiHidden/>
    <w:unhideWhenUsed/>
    <w:rsid w:val="00C214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Publisher>
  <Details>
    <publisher-name>Hindawi Publishing Corporation</publisher-name>
    <date>14-05-2018</date>
    <Creator>Hindawi DE Staff</Creator>
  </Details>
</Publisher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F1652D-3FF4-49EA-B8B2-441915B608B3}">
  <ds:schemaRefs/>
</ds:datastoreItem>
</file>

<file path=customXml/itemProps2.xml><?xml version="1.0" encoding="utf-8"?>
<ds:datastoreItem xmlns:ds="http://schemas.openxmlformats.org/officeDocument/2006/customXml" ds:itemID="{26D62C5A-8F18-F44C-9195-5561C74558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681</Words>
  <Characters>9079</Characters>
  <Application>Microsoft Office Word</Application>
  <DocSecurity>0</DocSecurity>
  <Lines>75</Lines>
  <Paragraphs>2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indawi Publishing</Company>
  <LinksUpToDate>false</LinksUpToDate>
  <CharactersWithSpaces>10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Faust</dc:creator>
  <cp:lastModifiedBy>Gabriel Laporta</cp:lastModifiedBy>
  <cp:revision>9</cp:revision>
  <cp:lastPrinted>2017-12-21T13:41:00Z</cp:lastPrinted>
  <dcterms:created xsi:type="dcterms:W3CDTF">2021-04-08T19:00:00Z</dcterms:created>
  <dcterms:modified xsi:type="dcterms:W3CDTF">2021-04-22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oG2ivnKy"/&gt;&lt;style id="http://www.zotero.org/styles/vancouver-brackets" locale="pt-BR" hasBibliography="1" bibliographyStyleHasBeenSet="0"/&gt;&lt;prefs&gt;&lt;pref name="fieldType" value="Field"/&gt;&lt;/prefs&gt;&lt;/d</vt:lpwstr>
  </property>
  <property fmtid="{D5CDD505-2E9C-101B-9397-08002B2CF9AE}" pid="3" name="ZOTERO_PREF_2">
    <vt:lpwstr>ata&gt;</vt:lpwstr>
  </property>
</Properties>
</file>